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701477" w14:textId="77777777" w:rsidR="00C03C0F" w:rsidRDefault="00C03C0F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2BCDD852" w14:textId="77777777" w:rsidR="00C03C0F" w:rsidRDefault="006E2DA5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12F09962" w14:textId="77777777" w:rsidR="00C03C0F" w:rsidRDefault="00C03C0F">
      <w:pPr>
        <w:spacing w:after="0"/>
        <w:rPr>
          <w:rFonts w:ascii="Arial" w:hAnsi="Arial" w:cs="Times"/>
          <w:sz w:val="22"/>
          <w:szCs w:val="20"/>
        </w:rPr>
      </w:pPr>
    </w:p>
    <w:p w14:paraId="3339050A" w14:textId="77777777" w:rsidR="00C03C0F" w:rsidRDefault="00C03C0F">
      <w:pPr>
        <w:spacing w:after="0"/>
        <w:rPr>
          <w:rFonts w:ascii="Arial" w:hAnsi="Arial"/>
          <w:sz w:val="22"/>
        </w:rPr>
      </w:pPr>
    </w:p>
    <w:p w14:paraId="2D833291" w14:textId="77777777" w:rsidR="00C03C0F" w:rsidRDefault="00C03C0F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C03C0F" w14:paraId="755D5CEB" w14:textId="77777777">
        <w:tc>
          <w:tcPr>
            <w:tcW w:w="2844" w:type="dxa"/>
            <w:shd w:val="clear" w:color="auto" w:fill="C0C0C0"/>
          </w:tcPr>
          <w:p w14:paraId="1D37A7AA" w14:textId="77777777" w:rsidR="00C03C0F" w:rsidRDefault="006E2D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7B27E711" w14:textId="77777777" w:rsidR="00C03C0F" w:rsidRDefault="00C03C0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44D86DDD" w14:textId="77777777" w:rsidR="00C03C0F" w:rsidRDefault="006E2DA5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3DFB8656" w14:textId="77777777" w:rsidR="00C03C0F" w:rsidRDefault="006E2DA5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Reported on Page #</w:t>
            </w:r>
          </w:p>
        </w:tc>
      </w:tr>
      <w:tr w:rsidR="00C03C0F" w14:paraId="765596FD" w14:textId="77777777">
        <w:tc>
          <w:tcPr>
            <w:tcW w:w="2844" w:type="dxa"/>
          </w:tcPr>
          <w:p w14:paraId="19C28EBF" w14:textId="77777777" w:rsidR="00C03C0F" w:rsidRDefault="006E2D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7EAF41A" w14:textId="77777777" w:rsidR="00C03C0F" w:rsidRDefault="00C03C0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BA3648E" w14:textId="77777777" w:rsidR="00C03C0F" w:rsidRDefault="00C03C0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C03C0F" w14:paraId="4583A717" w14:textId="77777777">
        <w:tc>
          <w:tcPr>
            <w:tcW w:w="2844" w:type="dxa"/>
          </w:tcPr>
          <w:p w14:paraId="4C8E6E68" w14:textId="77777777" w:rsidR="00C03C0F" w:rsidRDefault="006E2D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F2E676C" w14:textId="77777777" w:rsidR="00C03C0F" w:rsidRDefault="00C03C0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2425355" w14:textId="77777777" w:rsidR="00C03C0F" w:rsidRDefault="00C03C0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C03C0F" w14:paraId="21EA24EA" w14:textId="77777777">
        <w:tc>
          <w:tcPr>
            <w:tcW w:w="2844" w:type="dxa"/>
          </w:tcPr>
          <w:p w14:paraId="66ADF493" w14:textId="6A35CA67" w:rsidR="00C03C0F" w:rsidRDefault="006E2DA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</w:tcPr>
          <w:p w14:paraId="3A8C865E" w14:textId="4A73543B" w:rsidR="00C03C0F" w:rsidRDefault="006E2D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ich </w:t>
            </w:r>
            <w:r>
              <w:rPr>
                <w:rFonts w:ascii="Arial" w:hAnsi="Arial" w:cs="Times"/>
                <w:sz w:val="22"/>
                <w:szCs w:val="20"/>
              </w:rPr>
              <w:t>author/s conducted the interview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C0B8B42" w14:textId="39C78025" w:rsidR="00C03C0F" w:rsidRDefault="00470540" w:rsidP="006E2DA5">
            <w:pPr>
              <w:spacing w:after="0"/>
              <w:rPr>
                <w:rFonts w:ascii="Arial" w:eastAsia="Times New Roman" w:hAnsi="Arial"/>
                <w:sz w:val="22"/>
                <w:lang w:val="pt-BR"/>
              </w:rPr>
            </w:pPr>
            <w:bookmarkStart w:id="0" w:name="_GoBack"/>
            <w:bookmarkEnd w:id="0"/>
            <w:r>
              <w:rPr>
                <w:rFonts w:ascii="Arial" w:eastAsia="Times New Roman" w:hAnsi="Arial"/>
                <w:sz w:val="22"/>
                <w:lang w:val="pt-BR"/>
              </w:rPr>
              <w:t>Pages 4&amp;5</w:t>
            </w:r>
          </w:p>
        </w:tc>
      </w:tr>
      <w:tr w:rsidR="00470540" w14:paraId="673BADB1" w14:textId="77777777">
        <w:tc>
          <w:tcPr>
            <w:tcW w:w="2844" w:type="dxa"/>
          </w:tcPr>
          <w:p w14:paraId="2E96F8DB" w14:textId="77777777" w:rsidR="00470540" w:rsidRDefault="00470540" w:rsidP="0047054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70D5A6D9" w14:textId="77777777" w:rsidR="00470540" w:rsidRDefault="00470540" w:rsidP="004705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hD, MD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F6EC300" w14:textId="113691C5" w:rsidR="00470540" w:rsidRDefault="00470540" w:rsidP="0047054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Pages 4&amp;5</w:t>
            </w:r>
          </w:p>
        </w:tc>
      </w:tr>
      <w:tr w:rsidR="00470540" w14:paraId="0435B99A" w14:textId="77777777">
        <w:tc>
          <w:tcPr>
            <w:tcW w:w="2844" w:type="dxa"/>
          </w:tcPr>
          <w:p w14:paraId="77833F35" w14:textId="77777777" w:rsidR="00470540" w:rsidRDefault="00470540" w:rsidP="0047054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011CC147" w14:textId="77777777" w:rsidR="00470540" w:rsidRDefault="00470540" w:rsidP="004705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72F7F5C" w14:textId="488DFB5E" w:rsidR="00470540" w:rsidRDefault="00470540" w:rsidP="0047054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Pages 4&amp;5</w:t>
            </w:r>
          </w:p>
        </w:tc>
      </w:tr>
      <w:tr w:rsidR="00470540" w14:paraId="7D4DE20E" w14:textId="77777777">
        <w:tc>
          <w:tcPr>
            <w:tcW w:w="2844" w:type="dxa"/>
          </w:tcPr>
          <w:p w14:paraId="1C1E0B56" w14:textId="77777777" w:rsidR="00470540" w:rsidRDefault="00470540" w:rsidP="0047054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47A5932C" w14:textId="77777777" w:rsidR="00470540" w:rsidRDefault="00470540" w:rsidP="004705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60BC9EA" w14:textId="26A4794B" w:rsidR="00470540" w:rsidRDefault="00470540" w:rsidP="0047054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Page 5</w:t>
            </w:r>
          </w:p>
        </w:tc>
      </w:tr>
      <w:tr w:rsidR="00C03C0F" w14:paraId="210775BF" w14:textId="77777777">
        <w:tc>
          <w:tcPr>
            <w:tcW w:w="2844" w:type="dxa"/>
          </w:tcPr>
          <w:p w14:paraId="2FE6414D" w14:textId="77777777" w:rsidR="00C03C0F" w:rsidRDefault="006E2DA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2F63F786" w14:textId="77777777" w:rsidR="00C03C0F" w:rsidRDefault="006E2D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91B8D46" w14:textId="102B8B41" w:rsidR="00C03C0F" w:rsidRDefault="00470540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70540">
              <w:rPr>
                <w:rFonts w:ascii="Arial" w:eastAsia="Times New Roman" w:hAnsi="Arial"/>
                <w:sz w:val="22"/>
              </w:rPr>
              <w:t xml:space="preserve">Page </w:t>
            </w:r>
            <w:r>
              <w:rPr>
                <w:rFonts w:ascii="Arial" w:eastAsia="Times New Roman" w:hAnsi="Arial"/>
                <w:sz w:val="22"/>
              </w:rPr>
              <w:t>5</w:t>
            </w:r>
          </w:p>
        </w:tc>
      </w:tr>
      <w:tr w:rsidR="00C03C0F" w14:paraId="1B430968" w14:textId="77777777">
        <w:tc>
          <w:tcPr>
            <w:tcW w:w="2844" w:type="dxa"/>
          </w:tcPr>
          <w:p w14:paraId="363CE685" w14:textId="77777777" w:rsidR="00C03C0F" w:rsidRDefault="006E2D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96456C1" w14:textId="77777777" w:rsidR="00C03C0F" w:rsidRDefault="00C03C0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9610D2A" w14:textId="77777777" w:rsidR="00C03C0F" w:rsidRDefault="00C03C0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70540" w14:paraId="6B5A4397" w14:textId="77777777">
        <w:tc>
          <w:tcPr>
            <w:tcW w:w="2844" w:type="dxa"/>
          </w:tcPr>
          <w:p w14:paraId="75CCAC13" w14:textId="77777777" w:rsidR="00470540" w:rsidRDefault="00470540" w:rsidP="0047054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47F2582D" w14:textId="77777777" w:rsidR="00470540" w:rsidRDefault="00470540" w:rsidP="004705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72D992E" w14:textId="411EF206" w:rsidR="00470540" w:rsidRPr="00FD4461" w:rsidRDefault="00470540" w:rsidP="00470540">
            <w:pPr>
              <w:spacing w:after="0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  <w:r>
              <w:rPr>
                <w:rFonts w:ascii="Arial" w:eastAsia="Times New Roman" w:hAnsi="Arial"/>
                <w:sz w:val="22"/>
              </w:rPr>
              <w:t>Page 6</w:t>
            </w:r>
          </w:p>
        </w:tc>
      </w:tr>
      <w:tr w:rsidR="00470540" w14:paraId="7743839B" w14:textId="77777777">
        <w:trPr>
          <w:trHeight w:val="1521"/>
        </w:trPr>
        <w:tc>
          <w:tcPr>
            <w:tcW w:w="2844" w:type="dxa"/>
          </w:tcPr>
          <w:p w14:paraId="00DFD572" w14:textId="77777777" w:rsidR="00470540" w:rsidRDefault="00470540" w:rsidP="004705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view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60C24F2" w14:textId="77777777" w:rsidR="00470540" w:rsidRDefault="00470540" w:rsidP="004705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sear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AF22A0A" w14:textId="34F2B6A2" w:rsidR="00470540" w:rsidRDefault="00470540" w:rsidP="00470540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Times New Roman" w:hAnsi="Arial"/>
                <w:sz w:val="22"/>
              </w:rPr>
              <w:t>Page 6</w:t>
            </w:r>
          </w:p>
        </w:tc>
      </w:tr>
      <w:tr w:rsidR="00470540" w14:paraId="14CDD437" w14:textId="77777777">
        <w:tc>
          <w:tcPr>
            <w:tcW w:w="2844" w:type="dxa"/>
          </w:tcPr>
          <w:p w14:paraId="741CBBDB" w14:textId="77777777" w:rsidR="00470540" w:rsidRDefault="00470540" w:rsidP="0047054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0D5FA5CA" w14:textId="77777777" w:rsidR="00470540" w:rsidRDefault="00470540" w:rsidP="004705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Bias, assumptions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967F925" w14:textId="16CE72B6" w:rsidR="00470540" w:rsidRDefault="00470540" w:rsidP="00470540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470540">
              <w:rPr>
                <w:rFonts w:ascii="Arial" w:eastAsia="Malgun Gothic" w:hAnsi="Arial"/>
                <w:sz w:val="22"/>
                <w:lang w:eastAsia="ko-KR"/>
              </w:rPr>
              <w:t xml:space="preserve">Page </w:t>
            </w:r>
            <w:r>
              <w:rPr>
                <w:rFonts w:ascii="Arial" w:eastAsia="Malgun Gothic" w:hAnsi="Arial"/>
                <w:sz w:val="22"/>
                <w:lang w:eastAsia="ko-KR"/>
              </w:rPr>
              <w:t>5 &amp;6</w:t>
            </w:r>
          </w:p>
        </w:tc>
      </w:tr>
    </w:tbl>
    <w:p w14:paraId="3752F84E" w14:textId="77777777" w:rsidR="00C03C0F" w:rsidRDefault="006E2DA5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C03C0F" w14:paraId="4B1F0CC5" w14:textId="77777777">
        <w:tc>
          <w:tcPr>
            <w:tcW w:w="2844" w:type="dxa"/>
          </w:tcPr>
          <w:p w14:paraId="050C9644" w14:textId="77777777" w:rsidR="00C03C0F" w:rsidRDefault="006E2D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EED5E95" w14:textId="77777777" w:rsidR="00C03C0F" w:rsidRDefault="00C03C0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3525698" w14:textId="77777777" w:rsidR="00C03C0F" w:rsidRDefault="00C03C0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08D0BE3E" w14:textId="77777777" w:rsidR="00C03C0F" w:rsidRDefault="00C03C0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C03C0F" w14:paraId="214A067E" w14:textId="77777777">
        <w:tc>
          <w:tcPr>
            <w:tcW w:w="2844" w:type="dxa"/>
          </w:tcPr>
          <w:p w14:paraId="0139AD8A" w14:textId="77777777" w:rsidR="00C03C0F" w:rsidRDefault="006E2D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CC3325E" w14:textId="77777777" w:rsidR="00C03C0F" w:rsidRDefault="00C03C0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7701293" w14:textId="77777777" w:rsidR="00C03C0F" w:rsidRDefault="00C03C0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18548E2" w14:textId="77777777" w:rsidR="00C03C0F" w:rsidRDefault="00C03C0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C03C0F" w14:paraId="294518FA" w14:textId="77777777">
        <w:tc>
          <w:tcPr>
            <w:tcW w:w="2844" w:type="dxa"/>
          </w:tcPr>
          <w:p w14:paraId="2FE7DFB9" w14:textId="77777777" w:rsidR="00C03C0F" w:rsidRDefault="006E2D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Theory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D7E8EC7" w14:textId="77777777" w:rsidR="00C03C0F" w:rsidRDefault="006E2D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y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B384894" w14:textId="2E94AAC3" w:rsidR="00C03C0F" w:rsidRDefault="00470540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Page 4</w:t>
            </w:r>
          </w:p>
        </w:tc>
      </w:tr>
      <w:tr w:rsidR="00C03C0F" w14:paraId="1F1977CE" w14:textId="77777777">
        <w:tc>
          <w:tcPr>
            <w:tcW w:w="2844" w:type="dxa"/>
          </w:tcPr>
          <w:p w14:paraId="5ADC0609" w14:textId="77777777" w:rsidR="00C03C0F" w:rsidRDefault="006E2D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5E07198" w14:textId="77777777" w:rsidR="00C03C0F" w:rsidRDefault="00C03C0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E72A464" w14:textId="77777777" w:rsidR="00C03C0F" w:rsidRDefault="00C03C0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C03C0F" w14:paraId="5704661C" w14:textId="77777777">
        <w:trPr>
          <w:trHeight w:val="1351"/>
        </w:trPr>
        <w:tc>
          <w:tcPr>
            <w:tcW w:w="2844" w:type="dxa"/>
          </w:tcPr>
          <w:p w14:paraId="2F15EDC2" w14:textId="77777777" w:rsidR="00C03C0F" w:rsidRDefault="006E2DA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774EEFBC" w14:textId="77777777" w:rsidR="00C03C0F" w:rsidRDefault="006E2D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A4FEB58" w14:textId="1BA37F39" w:rsidR="00C03C0F" w:rsidRDefault="00470540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Page 5</w:t>
            </w:r>
          </w:p>
        </w:tc>
      </w:tr>
      <w:tr w:rsidR="00C03C0F" w14:paraId="6BDADF68" w14:textId="77777777">
        <w:tc>
          <w:tcPr>
            <w:tcW w:w="2844" w:type="dxa"/>
          </w:tcPr>
          <w:p w14:paraId="5ECE2386" w14:textId="77777777" w:rsidR="00C03C0F" w:rsidRDefault="006E2DA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2535C657" w14:textId="77777777" w:rsidR="00C03C0F" w:rsidRDefault="006E2D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How were participants </w:t>
            </w:r>
            <w:r>
              <w:rPr>
                <w:rFonts w:ascii="Arial" w:hAnsi="Arial" w:cs="Times"/>
                <w:sz w:val="22"/>
                <w:szCs w:val="20"/>
              </w:rPr>
              <w:t>approached? e.g. face-to-face, telephone, mail, emai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B06B859" w14:textId="2B83961C" w:rsidR="00C03C0F" w:rsidRDefault="00470540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Page 6</w:t>
            </w:r>
          </w:p>
        </w:tc>
      </w:tr>
      <w:tr w:rsidR="00C03C0F" w14:paraId="50B2D9AB" w14:textId="77777777">
        <w:tc>
          <w:tcPr>
            <w:tcW w:w="2844" w:type="dxa"/>
          </w:tcPr>
          <w:p w14:paraId="46B99802" w14:textId="77777777" w:rsidR="00C03C0F" w:rsidRDefault="006E2DA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59096F0C" w14:textId="77777777" w:rsidR="00C03C0F" w:rsidRDefault="006E2D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9F615E5" w14:textId="562D3A03" w:rsidR="00C03C0F" w:rsidRDefault="00470540">
            <w:pPr>
              <w:spacing w:after="0"/>
              <w:rPr>
                <w:rFonts w:eastAsia="Malgun Gothic"/>
                <w:lang w:eastAsia="ko-KR"/>
              </w:rPr>
            </w:pPr>
            <w:r>
              <w:rPr>
                <w:rFonts w:eastAsia="Malgun Gothic"/>
                <w:lang w:eastAsia="ko-KR"/>
              </w:rPr>
              <w:t>Page 5</w:t>
            </w:r>
          </w:p>
        </w:tc>
      </w:tr>
      <w:tr w:rsidR="00C03C0F" w14:paraId="6DC01654" w14:textId="77777777">
        <w:tc>
          <w:tcPr>
            <w:tcW w:w="2844" w:type="dxa"/>
          </w:tcPr>
          <w:p w14:paraId="7855490A" w14:textId="77777777" w:rsidR="00C03C0F" w:rsidRDefault="006E2DA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7ADFEF41" w14:textId="77777777" w:rsidR="00C03C0F" w:rsidRDefault="006E2D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BEA7CBB" w14:textId="6BFDA426" w:rsidR="00C03C0F" w:rsidRDefault="00470540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szCs w:val="22"/>
                <w:lang w:val="pt-BR"/>
              </w:rPr>
              <w:t>N/A</w:t>
            </w:r>
          </w:p>
        </w:tc>
      </w:tr>
      <w:tr w:rsidR="00C03C0F" w14:paraId="0ADAA7A2" w14:textId="77777777">
        <w:tc>
          <w:tcPr>
            <w:tcW w:w="2844" w:type="dxa"/>
          </w:tcPr>
          <w:p w14:paraId="7D259337" w14:textId="77777777" w:rsidR="00C03C0F" w:rsidRDefault="006E2DA5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258DAB2E" w14:textId="77777777" w:rsidR="00C03C0F" w:rsidRDefault="00C03C0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413E8E7" w14:textId="77777777" w:rsidR="00C03C0F" w:rsidRDefault="00C03C0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C03C0F" w14:paraId="330310C4" w14:textId="77777777">
        <w:tc>
          <w:tcPr>
            <w:tcW w:w="2844" w:type="dxa"/>
          </w:tcPr>
          <w:p w14:paraId="015DB0CC" w14:textId="77777777" w:rsidR="00C03C0F" w:rsidRDefault="006E2DA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14. Setting of data </w:t>
            </w:r>
            <w:r>
              <w:rPr>
                <w:rFonts w:ascii="Arial" w:hAnsi="Arial" w:cs="Times"/>
                <w:sz w:val="22"/>
                <w:szCs w:val="20"/>
              </w:rPr>
              <w:t>collection</w:t>
            </w:r>
          </w:p>
        </w:tc>
        <w:tc>
          <w:tcPr>
            <w:tcW w:w="4356" w:type="dxa"/>
          </w:tcPr>
          <w:p w14:paraId="02542568" w14:textId="77777777" w:rsidR="00C03C0F" w:rsidRDefault="006E2D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12BA919" w14:textId="34319859" w:rsidR="00C03C0F" w:rsidRDefault="00470540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Pages 6&amp;7</w:t>
            </w:r>
          </w:p>
        </w:tc>
      </w:tr>
      <w:tr w:rsidR="00C03C0F" w14:paraId="1D951F9A" w14:textId="77777777">
        <w:tc>
          <w:tcPr>
            <w:tcW w:w="2844" w:type="dxa"/>
          </w:tcPr>
          <w:p w14:paraId="17A6F0EB" w14:textId="77777777" w:rsidR="00C03C0F" w:rsidRDefault="006E2DA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7A75264F" w14:textId="77777777" w:rsidR="00C03C0F" w:rsidRDefault="006E2D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B4B94B7" w14:textId="7CEBF1A6" w:rsidR="00C03C0F" w:rsidRPr="00B3165D" w:rsidRDefault="00470540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/A</w:t>
            </w:r>
          </w:p>
        </w:tc>
      </w:tr>
      <w:tr w:rsidR="00C03C0F" w14:paraId="3F29B662" w14:textId="77777777">
        <w:tc>
          <w:tcPr>
            <w:tcW w:w="2844" w:type="dxa"/>
          </w:tcPr>
          <w:p w14:paraId="7CEA18CE" w14:textId="77777777" w:rsidR="00C03C0F" w:rsidRDefault="006E2DA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3BC68A14" w14:textId="77777777" w:rsidR="00C03C0F" w:rsidRDefault="006E2D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at are the important characteristics of </w:t>
            </w:r>
            <w:r>
              <w:rPr>
                <w:rFonts w:ascii="Arial" w:hAnsi="Arial" w:cs="Times"/>
                <w:sz w:val="22"/>
                <w:szCs w:val="20"/>
              </w:rPr>
              <w:t>the samp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AABE2D4" w14:textId="53F5008D" w:rsidR="00C03C0F" w:rsidRPr="00B3165D" w:rsidRDefault="00470540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Pages 5&amp;9</w:t>
            </w:r>
          </w:p>
        </w:tc>
      </w:tr>
      <w:tr w:rsidR="00C03C0F" w14:paraId="30E89351" w14:textId="77777777">
        <w:tc>
          <w:tcPr>
            <w:tcW w:w="2844" w:type="dxa"/>
          </w:tcPr>
          <w:p w14:paraId="3E469F80" w14:textId="77777777" w:rsidR="00C03C0F" w:rsidRDefault="006E2D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661B96F" w14:textId="77777777" w:rsidR="00C03C0F" w:rsidRDefault="00C03C0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E13992F" w14:textId="77777777" w:rsidR="00C03C0F" w:rsidRDefault="00C03C0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C03C0F" w14:paraId="006A2EE8" w14:textId="77777777">
        <w:trPr>
          <w:trHeight w:val="825"/>
        </w:trPr>
        <w:tc>
          <w:tcPr>
            <w:tcW w:w="2844" w:type="dxa"/>
          </w:tcPr>
          <w:p w14:paraId="65684BD6" w14:textId="77777777" w:rsidR="00C03C0F" w:rsidRDefault="006E2DA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6D324088" w14:textId="77777777" w:rsidR="00C03C0F" w:rsidRDefault="006E2D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BE2A1E9" w14:textId="0ADE96CA" w:rsidR="00C03C0F" w:rsidRDefault="00470540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Page 7</w:t>
            </w:r>
          </w:p>
        </w:tc>
      </w:tr>
      <w:tr w:rsidR="00C03C0F" w14:paraId="5AD51395" w14:textId="77777777">
        <w:tc>
          <w:tcPr>
            <w:tcW w:w="2844" w:type="dxa"/>
          </w:tcPr>
          <w:p w14:paraId="049623CC" w14:textId="77777777" w:rsidR="00C03C0F" w:rsidRDefault="006E2DA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0EE7EE5A" w14:textId="184B83C0" w:rsidR="00C03C0F" w:rsidRDefault="006E2D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views carried out? If yes, how man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2AFBC3B" w14:textId="36B08A03" w:rsidR="00C03C0F" w:rsidRPr="00B3165D" w:rsidRDefault="00470540">
            <w:pPr>
              <w:spacing w:after="0"/>
              <w:rPr>
                <w:rFonts w:ascii="Arial" w:eastAsia="Times New Roman" w:hAnsi="Arial"/>
                <w:bCs/>
                <w:sz w:val="22"/>
                <w:szCs w:val="22"/>
              </w:rPr>
            </w:pPr>
            <w:r>
              <w:rPr>
                <w:rFonts w:ascii="Arial" w:eastAsia="Times New Roman" w:hAnsi="Arial"/>
                <w:bCs/>
                <w:sz w:val="22"/>
                <w:szCs w:val="22"/>
              </w:rPr>
              <w:t>Page 7</w:t>
            </w:r>
          </w:p>
        </w:tc>
      </w:tr>
      <w:tr w:rsidR="00470540" w14:paraId="6C43D117" w14:textId="77777777">
        <w:trPr>
          <w:trHeight w:val="556"/>
        </w:trPr>
        <w:tc>
          <w:tcPr>
            <w:tcW w:w="2844" w:type="dxa"/>
          </w:tcPr>
          <w:p w14:paraId="3B5D199D" w14:textId="77777777" w:rsidR="00470540" w:rsidRDefault="00470540" w:rsidP="0047054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7DAC77BE" w14:textId="77777777" w:rsidR="00470540" w:rsidRDefault="00470540" w:rsidP="004705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C7AC0D0" w14:textId="0E41EABE" w:rsidR="00470540" w:rsidRPr="00B3165D" w:rsidRDefault="00470540" w:rsidP="00470540">
            <w:pPr>
              <w:spacing w:after="0"/>
              <w:rPr>
                <w:rFonts w:ascii="Arial" w:eastAsia="Times New Roman" w:hAnsi="Arial"/>
                <w:bCs/>
                <w:sz w:val="22"/>
                <w:szCs w:val="22"/>
              </w:rPr>
            </w:pPr>
            <w:r>
              <w:rPr>
                <w:rFonts w:ascii="Arial" w:eastAsia="Times New Roman" w:hAnsi="Arial"/>
                <w:bCs/>
                <w:sz w:val="22"/>
                <w:szCs w:val="22"/>
              </w:rPr>
              <w:t>Page 7</w:t>
            </w:r>
          </w:p>
        </w:tc>
      </w:tr>
      <w:tr w:rsidR="00470540" w14:paraId="37050599" w14:textId="77777777">
        <w:trPr>
          <w:trHeight w:val="1077"/>
        </w:trPr>
        <w:tc>
          <w:tcPr>
            <w:tcW w:w="2844" w:type="dxa"/>
          </w:tcPr>
          <w:p w14:paraId="00B93DEB" w14:textId="77777777" w:rsidR="00470540" w:rsidRDefault="00470540" w:rsidP="0047054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5D891CD6" w14:textId="77777777" w:rsidR="00470540" w:rsidRDefault="00470540" w:rsidP="0047054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ere ﬁeld notes made during and/or after the </w:t>
            </w:r>
            <w:proofErr w:type="spellStart"/>
            <w:r>
              <w:rPr>
                <w:rFonts w:ascii="Arial" w:hAnsi="Arial" w:cs="Times"/>
                <w:sz w:val="22"/>
                <w:szCs w:val="20"/>
              </w:rPr>
              <w:t>inter view</w:t>
            </w:r>
            <w:proofErr w:type="spellEnd"/>
            <w:r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</w:p>
        </w:tc>
        <w:tc>
          <w:tcPr>
            <w:tcW w:w="2340" w:type="dxa"/>
          </w:tcPr>
          <w:p w14:paraId="70242DFC" w14:textId="30CC21F3" w:rsidR="00470540" w:rsidRPr="00C85222" w:rsidRDefault="00470540" w:rsidP="00470540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Page 6</w:t>
            </w:r>
          </w:p>
        </w:tc>
      </w:tr>
      <w:tr w:rsidR="00470540" w14:paraId="1886B2D6" w14:textId="77777777">
        <w:tc>
          <w:tcPr>
            <w:tcW w:w="2844" w:type="dxa"/>
          </w:tcPr>
          <w:p w14:paraId="56B48B88" w14:textId="77777777" w:rsidR="00470540" w:rsidRDefault="00470540" w:rsidP="0047054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6759CF26" w14:textId="6BC71F5A" w:rsidR="00470540" w:rsidRDefault="00470540" w:rsidP="004705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 duration of the interviews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B6CD079" w14:textId="2CD275D4" w:rsidR="00470540" w:rsidRDefault="00470540" w:rsidP="00470540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Page 7</w:t>
            </w:r>
          </w:p>
        </w:tc>
      </w:tr>
      <w:tr w:rsidR="00470540" w14:paraId="4541EA7F" w14:textId="77777777">
        <w:tc>
          <w:tcPr>
            <w:tcW w:w="2844" w:type="dxa"/>
          </w:tcPr>
          <w:p w14:paraId="02877F68" w14:textId="77777777" w:rsidR="00470540" w:rsidRDefault="00470540" w:rsidP="0047054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232F6D15" w14:textId="77777777" w:rsidR="00470540" w:rsidRDefault="00470540" w:rsidP="004705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D78903A" w14:textId="10C949D4" w:rsidR="00470540" w:rsidRDefault="00470540" w:rsidP="00470540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70540">
              <w:rPr>
                <w:rFonts w:ascii="Arial" w:eastAsia="Times New Roman" w:hAnsi="Arial"/>
                <w:sz w:val="22"/>
              </w:rPr>
              <w:t>Page 7</w:t>
            </w:r>
          </w:p>
        </w:tc>
      </w:tr>
      <w:tr w:rsidR="00470540" w14:paraId="39C712E0" w14:textId="77777777">
        <w:tc>
          <w:tcPr>
            <w:tcW w:w="2844" w:type="dxa"/>
          </w:tcPr>
          <w:p w14:paraId="0CCDD37F" w14:textId="77777777" w:rsidR="00470540" w:rsidRDefault="00470540" w:rsidP="0047054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4F375BF1" w14:textId="77777777" w:rsidR="00470540" w:rsidRDefault="00470540" w:rsidP="004705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9CF1E38" w14:textId="00C2880D" w:rsidR="00470540" w:rsidRDefault="00F35796" w:rsidP="00470540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Page 8</w:t>
            </w:r>
          </w:p>
        </w:tc>
      </w:tr>
      <w:tr w:rsidR="00470540" w14:paraId="75B56BD4" w14:textId="77777777">
        <w:tc>
          <w:tcPr>
            <w:tcW w:w="2844" w:type="dxa"/>
          </w:tcPr>
          <w:p w14:paraId="252BEE9F" w14:textId="77777777" w:rsidR="00470540" w:rsidRDefault="00470540" w:rsidP="004705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16E1C09" w14:textId="77777777" w:rsidR="00470540" w:rsidRDefault="00470540" w:rsidP="0047054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83649AF" w14:textId="77777777" w:rsidR="00470540" w:rsidRDefault="00470540" w:rsidP="0047054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70540" w14:paraId="7212B615" w14:textId="77777777">
        <w:tc>
          <w:tcPr>
            <w:tcW w:w="2844" w:type="dxa"/>
          </w:tcPr>
          <w:p w14:paraId="4BF69921" w14:textId="77777777" w:rsidR="00470540" w:rsidRDefault="00470540" w:rsidP="004705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E5D5D3B" w14:textId="77777777" w:rsidR="00470540" w:rsidRDefault="00470540" w:rsidP="00470540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ECE7CE4" w14:textId="77777777" w:rsidR="00470540" w:rsidRDefault="00470540" w:rsidP="0047054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29A3C94" w14:textId="77777777" w:rsidR="00470540" w:rsidRDefault="00470540" w:rsidP="0047054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70540" w14:paraId="16E25C55" w14:textId="77777777">
        <w:tc>
          <w:tcPr>
            <w:tcW w:w="2844" w:type="dxa"/>
          </w:tcPr>
          <w:p w14:paraId="52E025F0" w14:textId="77777777" w:rsidR="00470540" w:rsidRDefault="00470540" w:rsidP="0047054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7C1C3EBA" w14:textId="77777777" w:rsidR="00470540" w:rsidRDefault="00470540" w:rsidP="004705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29F5DE7" w14:textId="10F76B2A" w:rsidR="00470540" w:rsidRDefault="00470540" w:rsidP="0047054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70540" w14:paraId="078ED2E0" w14:textId="77777777">
        <w:tc>
          <w:tcPr>
            <w:tcW w:w="2844" w:type="dxa"/>
          </w:tcPr>
          <w:p w14:paraId="04FCF48F" w14:textId="77777777" w:rsidR="00470540" w:rsidRDefault="00470540" w:rsidP="0047054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25. Description of the coding tree</w:t>
            </w:r>
          </w:p>
        </w:tc>
        <w:tc>
          <w:tcPr>
            <w:tcW w:w="4356" w:type="dxa"/>
          </w:tcPr>
          <w:p w14:paraId="773ED6F5" w14:textId="77777777" w:rsidR="00470540" w:rsidRDefault="00470540" w:rsidP="004705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0C95A02" w14:textId="5DEE7458" w:rsidR="00470540" w:rsidRDefault="00F35796" w:rsidP="0047054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 8</w:t>
            </w:r>
          </w:p>
        </w:tc>
      </w:tr>
      <w:tr w:rsidR="00470540" w14:paraId="48D7125A" w14:textId="77777777">
        <w:tc>
          <w:tcPr>
            <w:tcW w:w="2844" w:type="dxa"/>
          </w:tcPr>
          <w:p w14:paraId="0D3C8E2E" w14:textId="77777777" w:rsidR="00470540" w:rsidRDefault="00470540" w:rsidP="0047054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67273407" w14:textId="77777777" w:rsidR="00470540" w:rsidRDefault="00470540" w:rsidP="004705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6603EF05" w14:textId="77777777" w:rsidR="00470540" w:rsidRDefault="00470540" w:rsidP="004705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3FF58409" w14:textId="3596EB7E" w:rsidR="00470540" w:rsidRPr="00A66543" w:rsidRDefault="00F35796" w:rsidP="00470540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F35796">
              <w:rPr>
                <w:rFonts w:ascii="Arial" w:eastAsia="Times New Roman" w:hAnsi="Arial"/>
                <w:sz w:val="22"/>
                <w:szCs w:val="22"/>
              </w:rPr>
              <w:t>Page 8</w:t>
            </w:r>
          </w:p>
        </w:tc>
      </w:tr>
      <w:tr w:rsidR="00F35796" w14:paraId="0E2E7759" w14:textId="77777777">
        <w:trPr>
          <w:trHeight w:val="476"/>
        </w:trPr>
        <w:tc>
          <w:tcPr>
            <w:tcW w:w="2844" w:type="dxa"/>
          </w:tcPr>
          <w:p w14:paraId="7DE7F2AA" w14:textId="77777777" w:rsidR="00F35796" w:rsidRDefault="00F35796" w:rsidP="00F35796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46555A25" w14:textId="77777777" w:rsidR="00F35796" w:rsidRDefault="00F35796" w:rsidP="00F357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37016FB" w14:textId="1A9E5C3E" w:rsidR="00F35796" w:rsidRPr="00A66543" w:rsidRDefault="00F35796" w:rsidP="00F35796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>
              <w:rPr>
                <w:rFonts w:ascii="Arial" w:eastAsia="Times New Roman" w:hAnsi="Arial"/>
                <w:sz w:val="22"/>
              </w:rPr>
              <w:t>Page 8</w:t>
            </w:r>
          </w:p>
        </w:tc>
      </w:tr>
      <w:tr w:rsidR="00F35796" w14:paraId="66915708" w14:textId="77777777">
        <w:tc>
          <w:tcPr>
            <w:tcW w:w="2844" w:type="dxa"/>
          </w:tcPr>
          <w:p w14:paraId="27A554D8" w14:textId="77777777" w:rsidR="00F35796" w:rsidRDefault="00F35796" w:rsidP="00F35796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0CB4AF33" w14:textId="77777777" w:rsidR="00F35796" w:rsidRDefault="00F35796" w:rsidP="00F357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AB1EB02" w14:textId="4A343406" w:rsidR="00F35796" w:rsidRPr="00A66543" w:rsidRDefault="00F35796" w:rsidP="00F35796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>
              <w:rPr>
                <w:rFonts w:ascii="Arial" w:eastAsia="Times New Roman" w:hAnsi="Arial"/>
                <w:sz w:val="22"/>
              </w:rPr>
              <w:t>Page 8</w:t>
            </w:r>
          </w:p>
        </w:tc>
      </w:tr>
      <w:tr w:rsidR="00F35796" w14:paraId="29A8CB58" w14:textId="77777777">
        <w:tc>
          <w:tcPr>
            <w:tcW w:w="2844" w:type="dxa"/>
          </w:tcPr>
          <w:p w14:paraId="70C4CDA8" w14:textId="77777777" w:rsidR="00F35796" w:rsidRDefault="00F35796" w:rsidP="00F357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9129A9F" w14:textId="77777777" w:rsidR="00F35796" w:rsidRDefault="00F35796" w:rsidP="00F35796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9C29183" w14:textId="77777777" w:rsidR="00F35796" w:rsidRDefault="00F35796" w:rsidP="00F35796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85540EE" w14:textId="77777777" w:rsidR="00F35796" w:rsidRPr="00A66543" w:rsidRDefault="00F35796" w:rsidP="00F35796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</w:tr>
      <w:tr w:rsidR="00F35796" w14:paraId="6DA4CD7E" w14:textId="77777777">
        <w:tc>
          <w:tcPr>
            <w:tcW w:w="2844" w:type="dxa"/>
          </w:tcPr>
          <w:p w14:paraId="4B8DC37D" w14:textId="77777777" w:rsidR="00F35796" w:rsidRDefault="00F35796" w:rsidP="00F35796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1891680E" w14:textId="77777777" w:rsidR="00F35796" w:rsidRDefault="00F35796" w:rsidP="00F357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1D51AC2B" w14:textId="77777777" w:rsidR="00F35796" w:rsidRDefault="00F35796" w:rsidP="00F357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6146A13F" w14:textId="5EAC937F" w:rsidR="00F35796" w:rsidRPr="00A66543" w:rsidRDefault="00F35796" w:rsidP="00F35796">
            <w:pPr>
              <w:spacing w:after="0"/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Pages 11-18</w:t>
            </w:r>
          </w:p>
        </w:tc>
      </w:tr>
      <w:tr w:rsidR="00F35796" w14:paraId="211E64DB" w14:textId="77777777">
        <w:tc>
          <w:tcPr>
            <w:tcW w:w="2844" w:type="dxa"/>
          </w:tcPr>
          <w:p w14:paraId="666C5248" w14:textId="77777777" w:rsidR="00F35796" w:rsidRDefault="00F35796" w:rsidP="00F35796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649D8991" w14:textId="77777777" w:rsidR="00F35796" w:rsidRDefault="00F35796" w:rsidP="00F357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AB371B8" w14:textId="208E8AB6" w:rsidR="00F35796" w:rsidRPr="00A66543" w:rsidRDefault="00F35796" w:rsidP="00F35796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>
              <w:rPr>
                <w:rFonts w:ascii="Arial" w:eastAsia="Times New Roman" w:hAnsi="Arial"/>
                <w:bCs/>
                <w:sz w:val="22"/>
              </w:rPr>
              <w:t>Pages 9 to 18</w:t>
            </w:r>
          </w:p>
        </w:tc>
      </w:tr>
      <w:tr w:rsidR="00F35796" w14:paraId="2FE12EFD" w14:textId="77777777">
        <w:tc>
          <w:tcPr>
            <w:tcW w:w="2844" w:type="dxa"/>
          </w:tcPr>
          <w:p w14:paraId="260FE433" w14:textId="77777777" w:rsidR="00F35796" w:rsidRDefault="00F35796" w:rsidP="00F35796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4AB24CAC" w14:textId="77777777" w:rsidR="00F35796" w:rsidRDefault="00F35796" w:rsidP="00F357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5343BA6" w14:textId="11BDA9AA" w:rsidR="00F35796" w:rsidRPr="00A66543" w:rsidRDefault="00F35796" w:rsidP="00F35796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>
              <w:rPr>
                <w:rFonts w:ascii="Arial" w:eastAsia="Times New Roman" w:hAnsi="Arial"/>
                <w:bCs/>
                <w:sz w:val="22"/>
              </w:rPr>
              <w:t>Pages 10 to 18</w:t>
            </w:r>
          </w:p>
        </w:tc>
      </w:tr>
      <w:tr w:rsidR="00F35796" w14:paraId="02D94790" w14:textId="77777777">
        <w:tc>
          <w:tcPr>
            <w:tcW w:w="2844" w:type="dxa"/>
          </w:tcPr>
          <w:p w14:paraId="6CD47806" w14:textId="77777777" w:rsidR="00F35796" w:rsidRDefault="00F35796" w:rsidP="00F35796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2E0D6F66" w14:textId="77777777" w:rsidR="00F35796" w:rsidRDefault="00F35796" w:rsidP="00F357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    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4776136" w14:textId="2EE13BBE" w:rsidR="00F35796" w:rsidRPr="00A66543" w:rsidRDefault="00F35796" w:rsidP="00F35796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>
              <w:rPr>
                <w:rFonts w:ascii="Arial" w:eastAsia="Times New Roman" w:hAnsi="Arial"/>
                <w:bCs/>
                <w:sz w:val="22"/>
              </w:rPr>
              <w:t>Pages 10 to 18</w:t>
            </w:r>
          </w:p>
        </w:tc>
      </w:tr>
    </w:tbl>
    <w:p w14:paraId="649B04DA" w14:textId="77777777" w:rsidR="00C03C0F" w:rsidRDefault="00C03C0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2A15F91D" w14:textId="77777777" w:rsidR="00C03C0F" w:rsidRDefault="00C03C0F"/>
    <w:sectPr w:rsidR="00C03C0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2060306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3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EF50A4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C0F"/>
    <w:rsid w:val="00015833"/>
    <w:rsid w:val="0006697E"/>
    <w:rsid w:val="00470540"/>
    <w:rsid w:val="00561AA7"/>
    <w:rsid w:val="006E2DA5"/>
    <w:rsid w:val="00A66543"/>
    <w:rsid w:val="00B3165D"/>
    <w:rsid w:val="00C03C0F"/>
    <w:rsid w:val="00C70640"/>
    <w:rsid w:val="00C85222"/>
    <w:rsid w:val="00F35796"/>
    <w:rsid w:val="00FD4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/"/>
  <w:listSeparator w:val="؛"/>
  <w14:docId w14:val="43526D6A"/>
  <w15:docId w15:val="{BC6EEA06-D692-4E95-818B-ABAC08369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7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SONY</cp:lastModifiedBy>
  <cp:revision>2</cp:revision>
  <cp:lastPrinted>2017-01-24T00:44:00Z</cp:lastPrinted>
  <dcterms:created xsi:type="dcterms:W3CDTF">2024-02-13T20:22:00Z</dcterms:created>
  <dcterms:modified xsi:type="dcterms:W3CDTF">2024-02-13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